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A47C" w14:textId="77777777" w:rsidR="00D81C73" w:rsidRPr="00243226" w:rsidRDefault="00D81C73" w:rsidP="00D81C7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243226">
        <w:rPr>
          <w:rFonts w:ascii="Times New Roman" w:eastAsia="Times New Roman" w:hAnsi="Times New Roman"/>
          <w:b/>
          <w:sz w:val="24"/>
          <w:szCs w:val="24"/>
        </w:rPr>
        <w:t>Appendix 1</w:t>
      </w:r>
    </w:p>
    <w:p w14:paraId="462309C7" w14:textId="77777777" w:rsidR="00D81C73" w:rsidRPr="00243226" w:rsidRDefault="00D81C73" w:rsidP="00D81C7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243226">
        <w:rPr>
          <w:rFonts w:ascii="Times New Roman" w:eastAsia="Times New Roman" w:hAnsi="Times New Roman"/>
          <w:b/>
          <w:sz w:val="24"/>
          <w:szCs w:val="24"/>
          <w:u w:val="single"/>
        </w:rPr>
        <w:t>List of Countries</w:t>
      </w:r>
    </w:p>
    <w:p w14:paraId="493B043D" w14:textId="77777777" w:rsidR="00D81C73" w:rsidRPr="001E23D3" w:rsidRDefault="00D81C73" w:rsidP="00D81C7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43226">
        <w:rPr>
          <w:rFonts w:ascii="Times New Roman" w:eastAsia="Times New Roman" w:hAnsi="Times New Roman"/>
          <w:sz w:val="24"/>
          <w:szCs w:val="24"/>
        </w:rPr>
        <w:t>Armenia, Bangladesh, Brunei Darussalam, China, Hong Kong, India, Indonesia, Iran, Iraq, Japan, Jordan, Kuwait, Malaysia, Mongolia, Pakistan, Philippines, Qatar, Russian Federation, Saudi Arabia, Singapore, Sri Lanka, Syria, Thailand, Turkey, Vietnam, Yemen.</w:t>
      </w:r>
    </w:p>
    <w:p w14:paraId="6003A405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C73"/>
    <w:rsid w:val="00457AEA"/>
    <w:rsid w:val="00976376"/>
    <w:rsid w:val="00D8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DFC99"/>
  <w15:chartTrackingRefBased/>
  <w15:docId w15:val="{F6F7B03B-3FDE-4207-AF6B-C2E060ED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C7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0-14T07:01:00Z</dcterms:created>
  <dcterms:modified xsi:type="dcterms:W3CDTF">2022-10-14T07:01:00Z</dcterms:modified>
</cp:coreProperties>
</file>